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493"/>
        <w:tblW w:w="5038" w:type="pct"/>
        <w:tblLayout w:type="fixed"/>
        <w:tblLook w:val="0000" w:firstRow="0" w:lastRow="0" w:firstColumn="0" w:lastColumn="0" w:noHBand="0" w:noVBand="0"/>
      </w:tblPr>
      <w:tblGrid>
        <w:gridCol w:w="2517"/>
        <w:gridCol w:w="1623"/>
        <w:gridCol w:w="662"/>
        <w:gridCol w:w="1359"/>
        <w:gridCol w:w="1801"/>
        <w:gridCol w:w="1133"/>
      </w:tblGrid>
      <w:tr w:rsidR="00E4610D" w:rsidRPr="00E4610D" w:rsidTr="0018251E">
        <w:trPr>
          <w:trHeight w:val="175"/>
        </w:trPr>
        <w:tc>
          <w:tcPr>
            <w:tcW w:w="5000" w:type="pct"/>
            <w:gridSpan w:val="6"/>
            <w:tcBorders>
              <w:bottom w:val="single" w:sz="12" w:space="0" w:color="auto"/>
            </w:tcBorders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br w:type="page"/>
            </w: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br w:type="page"/>
              <w:t>S1</w:t>
            </w:r>
            <w:r w:rsidR="0098480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bookmarkStart w:id="0" w:name="_GoBack"/>
            <w:bookmarkEnd w:id="0"/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able. Interaction between </w:t>
            </w:r>
            <w:r w:rsidRPr="00E4610D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TP53</w:t>
            </w: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olymorphism and lifestyle factors and risk of CRC among MMR germline mutation carriers.</w:t>
            </w: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277"/>
        </w:trPr>
        <w:tc>
          <w:tcPr>
            <w:tcW w:w="1384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Lifestyle factors</w:t>
            </w:r>
          </w:p>
        </w:tc>
        <w:tc>
          <w:tcPr>
            <w:tcW w:w="89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Genotype </w:t>
            </w:r>
          </w:p>
        </w:tc>
        <w:tc>
          <w:tcPr>
            <w:tcW w:w="36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CRC cases</w:t>
            </w:r>
          </w:p>
        </w:tc>
        <w:tc>
          <w:tcPr>
            <w:tcW w:w="99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HR (95% CI)</w:t>
            </w:r>
            <w:r w:rsidRPr="00E4610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62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P value</w:t>
            </w: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92"/>
        </w:trPr>
        <w:tc>
          <w:tcPr>
            <w:tcW w:w="1384" w:type="pct"/>
            <w:tcBorders>
              <w:top w:val="single" w:sz="4" w:space="0" w:color="auto"/>
            </w:tcBorders>
            <w:noWrap/>
            <w:hideMark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igarette smoking</w:t>
            </w:r>
          </w:p>
        </w:tc>
        <w:tc>
          <w:tcPr>
            <w:tcW w:w="8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s1042522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9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228"/>
        </w:trPr>
        <w:tc>
          <w:tcPr>
            <w:tcW w:w="1384" w:type="pct"/>
            <w:noWrap/>
            <w:hideMark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Never</w:t>
            </w:r>
          </w:p>
        </w:tc>
        <w:tc>
          <w:tcPr>
            <w:tcW w:w="892" w:type="pct"/>
            <w:shd w:val="clear" w:color="auto" w:fill="auto"/>
            <w:noWrap/>
            <w:hideMark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GG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61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35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246"/>
        </w:trPr>
        <w:tc>
          <w:tcPr>
            <w:tcW w:w="1384" w:type="pct"/>
            <w:noWrap/>
            <w:hideMark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Never</w:t>
            </w:r>
          </w:p>
        </w:tc>
        <w:tc>
          <w:tcPr>
            <w:tcW w:w="892" w:type="pct"/>
            <w:shd w:val="clear" w:color="auto" w:fill="auto"/>
            <w:noWrap/>
            <w:hideMark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GC</w:t>
            </w:r>
            <w:r w:rsidRPr="00E4610D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+CC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125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51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8C690E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0.62 (0.29–1.31</w:t>
            </w:r>
            <w:r w:rsidR="00723C01"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8C690E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0.208</w:t>
            </w: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29"/>
        </w:trPr>
        <w:tc>
          <w:tcPr>
            <w:tcW w:w="1384" w:type="pct"/>
            <w:noWrap/>
            <w:hideMark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Ever</w:t>
            </w:r>
          </w:p>
        </w:tc>
        <w:tc>
          <w:tcPr>
            <w:tcW w:w="892" w:type="pct"/>
            <w:shd w:val="clear" w:color="auto" w:fill="auto"/>
            <w:noWrap/>
            <w:hideMark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GG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21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9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201"/>
        </w:trPr>
        <w:tc>
          <w:tcPr>
            <w:tcW w:w="1384" w:type="pct"/>
            <w:noWrap/>
            <w:hideMark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Ever</w:t>
            </w:r>
          </w:p>
        </w:tc>
        <w:tc>
          <w:tcPr>
            <w:tcW w:w="892" w:type="pct"/>
            <w:shd w:val="clear" w:color="auto" w:fill="auto"/>
            <w:noWrap/>
            <w:hideMark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GC</w:t>
            </w:r>
            <w:r w:rsidRPr="00E4610D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+CC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53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25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A2212B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</w:t>
            </w:r>
            <w:r w:rsidR="00723C01"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5</w:t>
            </w: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6 (0.32–0.98</w:t>
            </w:r>
            <w:r w:rsidR="00723C01"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A2212B" w:rsidP="00A2212B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43</w:t>
            </w: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92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teraction 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25590E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0.331</w:t>
            </w: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78"/>
        </w:trPr>
        <w:tc>
          <w:tcPr>
            <w:tcW w:w="1384" w:type="pct"/>
            <w:noWrap/>
            <w:hideMark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lcohol drinking</w:t>
            </w:r>
          </w:p>
        </w:tc>
        <w:tc>
          <w:tcPr>
            <w:tcW w:w="892" w:type="pct"/>
            <w:shd w:val="clear" w:color="auto" w:fill="auto"/>
            <w:noWrap/>
            <w:hideMark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s1042522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747" w:type="pct"/>
            <w:shd w:val="clear" w:color="auto" w:fill="auto"/>
            <w:noWrap/>
            <w:hideMark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56"/>
        </w:trPr>
        <w:tc>
          <w:tcPr>
            <w:tcW w:w="1384" w:type="pct"/>
            <w:noWrap/>
            <w:hideMark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ver </w:t>
            </w:r>
          </w:p>
        </w:tc>
        <w:tc>
          <w:tcPr>
            <w:tcW w:w="892" w:type="pct"/>
            <w:shd w:val="clear" w:color="auto" w:fill="auto"/>
            <w:noWrap/>
            <w:hideMark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GG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24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11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38"/>
        </w:trPr>
        <w:tc>
          <w:tcPr>
            <w:tcW w:w="1384" w:type="pct"/>
            <w:noWrap/>
            <w:hideMark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ver </w:t>
            </w:r>
          </w:p>
        </w:tc>
        <w:tc>
          <w:tcPr>
            <w:tcW w:w="892" w:type="pct"/>
            <w:shd w:val="clear" w:color="auto" w:fill="auto"/>
            <w:noWrap/>
            <w:hideMark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GC</w:t>
            </w:r>
            <w:r w:rsidRPr="00E4610D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+CC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55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18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A2212B" w:rsidP="00A2212B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0.46 (0.20–1.0</w:t>
            </w:r>
            <w:r w:rsidR="00723C01"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5)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2212B"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.066</w:t>
            </w: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219"/>
        </w:trPr>
        <w:tc>
          <w:tcPr>
            <w:tcW w:w="1384" w:type="pct"/>
            <w:noWrap/>
            <w:hideMark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Never</w:t>
            </w:r>
          </w:p>
        </w:tc>
        <w:tc>
          <w:tcPr>
            <w:tcW w:w="892" w:type="pct"/>
            <w:shd w:val="clear" w:color="auto" w:fill="auto"/>
            <w:noWrap/>
            <w:hideMark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GG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58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33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11"/>
        </w:trPr>
        <w:tc>
          <w:tcPr>
            <w:tcW w:w="1384" w:type="pct"/>
            <w:noWrap/>
            <w:hideMark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Never</w:t>
            </w:r>
          </w:p>
        </w:tc>
        <w:tc>
          <w:tcPr>
            <w:tcW w:w="892" w:type="pct"/>
            <w:shd w:val="clear" w:color="auto" w:fill="auto"/>
            <w:noWrap/>
            <w:hideMark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GC</w:t>
            </w:r>
            <w:r w:rsidRPr="00E4610D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+CC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123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58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A2212B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0.64 (0.31–1.</w:t>
            </w:r>
            <w:r w:rsidR="00723C01"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="00723C01"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A2212B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0.2</w:t>
            </w:r>
            <w:r w:rsidR="00723C01"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teraction 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25590E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0.402</w:t>
            </w: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78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Tea consumption</w:t>
            </w:r>
          </w:p>
        </w:tc>
        <w:tc>
          <w:tcPr>
            <w:tcW w:w="892" w:type="pct"/>
            <w:shd w:val="clear" w:color="auto" w:fill="auto"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s1042522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56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ver 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GG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51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25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38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ver 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GC</w:t>
            </w:r>
            <w:r w:rsidRPr="00E4610D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+CC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107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33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A2212B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53 (0.29–0.95</w:t>
            </w:r>
            <w:r w:rsidR="00723C01"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A2212B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32</w:t>
            </w: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20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Never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GG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31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19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11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Never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GC</w:t>
            </w:r>
            <w:r w:rsidRPr="00E4610D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+CC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71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43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8C2834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0.94 (0.50–1.75</w:t>
            </w:r>
            <w:r w:rsidR="00723C01"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8C2834" w:rsidP="008C2834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0.847</w:t>
            </w: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teraction 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25590E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0.974</w:t>
            </w: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65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ffee consumption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s1042522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66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ver 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GG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25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38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ver 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GC</w:t>
            </w:r>
            <w:r w:rsidRPr="00E4610D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+CC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60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15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8C2834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0.52 (0.26–1.02</w:t>
            </w:r>
            <w:r w:rsidR="00723C01"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8C2834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0.058</w:t>
            </w: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20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Never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GG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57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34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02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Never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GC</w:t>
            </w:r>
            <w:r w:rsidRPr="00E4610D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+CC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118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61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8C2834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723C01"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8 (0.28–1.18</w:t>
            </w:r>
            <w:r w:rsidR="00723C01"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8C2834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0.1</w:t>
            </w:r>
            <w:r w:rsidR="00723C01"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teraction 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25590E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0.776</w:t>
            </w: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65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igarette smoking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s12947788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47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Never 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CC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89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50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210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Never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CT+TT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97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36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EF0C54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37 (0.19–0.69</w:t>
            </w:r>
            <w:r w:rsidR="00723C01"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EF0C54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02</w:t>
            </w: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92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Ever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CC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30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14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Ever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CT+TT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44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EF0C54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54 (0.31–0.95</w:t>
            </w:r>
            <w:r w:rsidR="00723C01"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EF0C54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32</w:t>
            </w: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65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teraction 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EF0C54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0.259</w:t>
            </w: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47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lcohol drinking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s12947788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96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ver 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CC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35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13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20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ver 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CT+TT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44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16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EF0C54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36 (0.16–0.78</w:t>
            </w:r>
            <w:r w:rsidR="00723C01"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EF0C54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11</w:t>
            </w: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92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Never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CC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84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51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74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Never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CT+TT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97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40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723C01" w:rsidP="00EF0C54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</w:t>
            </w:r>
            <w:r w:rsidR="00EF0C54"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3</w:t>
            </w: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6</w:t>
            </w:r>
            <w:r w:rsidR="00EF0C54"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0.16–0.79</w:t>
            </w: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</w:t>
            </w:r>
            <w:r w:rsidR="00EF0C54"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11</w:t>
            </w: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65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teraction 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EF0C54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0.611</w:t>
            </w: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47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Tea consumption</w:t>
            </w:r>
          </w:p>
        </w:tc>
        <w:tc>
          <w:tcPr>
            <w:tcW w:w="892" w:type="pct"/>
            <w:shd w:val="clear" w:color="auto" w:fill="auto"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s12947788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29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ver 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CC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73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32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20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ver 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CT+TT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85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26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EF0C54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47 (0.25–0.86</w:t>
            </w:r>
            <w:r w:rsidR="00723C01"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EF0C54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</w:t>
            </w:r>
            <w:r w:rsidR="00723C01"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</w:t>
            </w: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6</w:t>
            </w: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92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Never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CC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46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32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51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Never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CT+TT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56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30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54723B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0.63 (0.34–1.16</w:t>
            </w:r>
            <w:r w:rsidR="00723C01"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54723B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0.143</w:t>
            </w: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teraction 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EF0C54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0.847</w:t>
            </w: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60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ffee consumption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s12947788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52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ver 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CC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33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11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43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ver 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CT+TT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52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14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54723B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44 (0.</w:t>
            </w:r>
            <w:r w:rsidR="00723C01"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2</w:t>
            </w: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–0.92</w:t>
            </w:r>
            <w:r w:rsidR="00723C01"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54723B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28</w:t>
            </w: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25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Never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CC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86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53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07"/>
        </w:trPr>
        <w:tc>
          <w:tcPr>
            <w:tcW w:w="1384" w:type="pct"/>
            <w:noWrap/>
          </w:tcPr>
          <w:p w:rsidR="00723C01" w:rsidRPr="00E4610D" w:rsidRDefault="00723C01" w:rsidP="0018251E">
            <w:pPr>
              <w:spacing w:after="0" w:line="240" w:lineRule="auto"/>
              <w:ind w:left="720"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Never</w:t>
            </w:r>
          </w:p>
        </w:tc>
        <w:tc>
          <w:tcPr>
            <w:tcW w:w="892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CT+TT</w:t>
            </w:r>
          </w:p>
        </w:tc>
        <w:tc>
          <w:tcPr>
            <w:tcW w:w="364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89</w:t>
            </w:r>
          </w:p>
        </w:tc>
        <w:tc>
          <w:tcPr>
            <w:tcW w:w="747" w:type="pct"/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42</w:t>
            </w:r>
          </w:p>
        </w:tc>
        <w:tc>
          <w:tcPr>
            <w:tcW w:w="990" w:type="pct"/>
            <w:shd w:val="clear" w:color="auto" w:fill="auto"/>
            <w:noWrap/>
          </w:tcPr>
          <w:p w:rsidR="00723C01" w:rsidRPr="00E4610D" w:rsidRDefault="0054723B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</w:t>
            </w:r>
            <w:r w:rsidR="00723C01"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3</w:t>
            </w: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8 (0.</w:t>
            </w:r>
            <w:r w:rsidR="00723C01"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</w:t>
            </w: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8–0.77</w:t>
            </w:r>
            <w:r w:rsidR="00723C01"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54723B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08</w:t>
            </w: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79"/>
        </w:trPr>
        <w:tc>
          <w:tcPr>
            <w:tcW w:w="1384" w:type="pct"/>
            <w:tcBorders>
              <w:bottom w:val="single" w:sz="12" w:space="0" w:color="auto"/>
            </w:tcBorders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teraction </w:t>
            </w:r>
          </w:p>
        </w:tc>
        <w:tc>
          <w:tcPr>
            <w:tcW w:w="892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4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47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0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23" w:type="pct"/>
            <w:shd w:val="clear" w:color="auto" w:fill="auto"/>
            <w:noWrap/>
          </w:tcPr>
          <w:p w:rsidR="00723C01" w:rsidRPr="00E4610D" w:rsidRDefault="00EF0C54" w:rsidP="0018251E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0.546</w:t>
            </w:r>
          </w:p>
        </w:tc>
      </w:tr>
      <w:tr w:rsidR="00E4610D" w:rsidRPr="00E4610D" w:rsidTr="0018251E">
        <w:tblPrEx>
          <w:tblLook w:val="04A0" w:firstRow="1" w:lastRow="0" w:firstColumn="1" w:lastColumn="0" w:noHBand="0" w:noVBand="1"/>
        </w:tblPrEx>
        <w:trPr>
          <w:trHeight w:val="179"/>
        </w:trPr>
        <w:tc>
          <w:tcPr>
            <w:tcW w:w="5000" w:type="pct"/>
            <w:gridSpan w:val="6"/>
            <w:tcBorders>
              <w:top w:val="single" w:sz="12" w:space="0" w:color="auto"/>
            </w:tcBorders>
            <w:noWrap/>
          </w:tcPr>
          <w:p w:rsidR="00723C01" w:rsidRPr="00E4610D" w:rsidRDefault="00723C01" w:rsidP="0018251E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4610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  <w:r w:rsidRPr="00E4610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Adjusted for sex, colonoscopy sc</w:t>
            </w:r>
            <w:r w:rsid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>reening, date of birth, familial</w:t>
            </w:r>
            <w:r w:rsidRPr="00E461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lustering, and specific mutated MMR gene</w:t>
            </w:r>
          </w:p>
        </w:tc>
      </w:tr>
    </w:tbl>
    <w:p w:rsidR="003D2F8C" w:rsidRPr="00E4610D" w:rsidRDefault="00984803">
      <w:pPr>
        <w:rPr>
          <w:color w:val="000000" w:themeColor="text1"/>
        </w:rPr>
      </w:pPr>
    </w:p>
    <w:sectPr w:rsidR="003D2F8C" w:rsidRPr="00E4610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C01"/>
    <w:rsid w:val="0025590E"/>
    <w:rsid w:val="004961B2"/>
    <w:rsid w:val="0054723B"/>
    <w:rsid w:val="00723C01"/>
    <w:rsid w:val="008C2834"/>
    <w:rsid w:val="008C690E"/>
    <w:rsid w:val="00984803"/>
    <w:rsid w:val="009C3388"/>
    <w:rsid w:val="00A169D4"/>
    <w:rsid w:val="00A2212B"/>
    <w:rsid w:val="00E4610D"/>
    <w:rsid w:val="00EF0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B4F228-3591-40FB-A861-8DBE55150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C01"/>
    <w:pPr>
      <w:spacing w:line="480" w:lineRule="auto"/>
      <w:ind w:firstLine="720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m kamiza</dc:creator>
  <cp:keywords/>
  <dc:description/>
  <cp:lastModifiedBy>abram kamiza</cp:lastModifiedBy>
  <cp:revision>5</cp:revision>
  <dcterms:created xsi:type="dcterms:W3CDTF">2016-09-06T16:17:00Z</dcterms:created>
  <dcterms:modified xsi:type="dcterms:W3CDTF">2016-11-17T08:27:00Z</dcterms:modified>
</cp:coreProperties>
</file>